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EDD1A" w14:textId="02A37585" w:rsidR="00F672EA" w:rsidRPr="00F64FC1" w:rsidRDefault="00214160">
      <w:pPr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  <w:r w:rsidRPr="00214160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F672EA" w:rsidRPr="00F64FC1">
        <w:rPr>
          <w:rFonts w:ascii="Times New Roman" w:hAnsi="Times New Roman" w:cs="Times New Roman"/>
          <w:b/>
          <w:bCs/>
          <w:szCs w:val="20"/>
        </w:rPr>
        <w:t>Table S3. Integrated prioritization of safe nursing behavior items using Borich Needs Assessment, IPA, and Locus for Focus model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63"/>
        <w:gridCol w:w="4255"/>
        <w:gridCol w:w="1011"/>
        <w:gridCol w:w="1132"/>
        <w:gridCol w:w="916"/>
        <w:gridCol w:w="4310"/>
      </w:tblGrid>
      <w:tr w:rsidR="00E0108C" w:rsidRPr="000C0FF4" w14:paraId="056CD291" w14:textId="77777777" w:rsidTr="00C7299F">
        <w:tc>
          <w:tcPr>
            <w:tcW w:w="2074" w:type="dxa"/>
            <w:vAlign w:val="center"/>
          </w:tcPr>
          <w:p w14:paraId="4DF52D4C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Final Priority Tier</w:t>
            </w:r>
          </w:p>
        </w:tc>
        <w:tc>
          <w:tcPr>
            <w:tcW w:w="4279" w:type="dxa"/>
            <w:vAlign w:val="center"/>
          </w:tcPr>
          <w:p w14:paraId="51D7AA61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Item</w:t>
            </w:r>
          </w:p>
        </w:tc>
        <w:tc>
          <w:tcPr>
            <w:tcW w:w="1013" w:type="dxa"/>
            <w:vAlign w:val="center"/>
          </w:tcPr>
          <w:p w14:paraId="59B0290C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Borich rank</w:t>
            </w:r>
          </w:p>
          <w:p w14:paraId="56239B15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(Top-10)</w:t>
            </w:r>
          </w:p>
        </w:tc>
        <w:tc>
          <w:tcPr>
            <w:tcW w:w="1134" w:type="dxa"/>
            <w:vAlign w:val="center"/>
          </w:tcPr>
          <w:p w14:paraId="2F0159C9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ocus for Focus quadrant</w:t>
            </w:r>
          </w:p>
        </w:tc>
        <w:tc>
          <w:tcPr>
            <w:tcW w:w="851" w:type="dxa"/>
            <w:vAlign w:val="center"/>
          </w:tcPr>
          <w:p w14:paraId="61DE2FBC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IPA quadrant</w:t>
            </w:r>
          </w:p>
        </w:tc>
        <w:tc>
          <w:tcPr>
            <w:tcW w:w="4336" w:type="dxa"/>
            <w:vAlign w:val="center"/>
          </w:tcPr>
          <w:p w14:paraId="23DA3696" w14:textId="77777777" w:rsidR="00E0108C" w:rsidRPr="000C0FF4" w:rsidRDefault="00E0108C" w:rsidP="00E010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Priority interpretation</w:t>
            </w:r>
          </w:p>
        </w:tc>
      </w:tr>
      <w:tr w:rsidR="00251680" w:rsidRPr="000C0FF4" w14:paraId="6031E1FB" w14:textId="77777777" w:rsidTr="00F46469">
        <w:tc>
          <w:tcPr>
            <w:tcW w:w="2074" w:type="dxa"/>
            <w:vAlign w:val="center"/>
          </w:tcPr>
          <w:p w14:paraId="3AD6AF63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First-tier priority</w:t>
            </w:r>
          </w:p>
        </w:tc>
        <w:tc>
          <w:tcPr>
            <w:tcW w:w="4279" w:type="dxa"/>
            <w:vAlign w:val="center"/>
          </w:tcPr>
          <w:p w14:paraId="591330F8" w14:textId="77777777" w:rsidR="00251680" w:rsidRPr="000C0FF4" w:rsidRDefault="00251680" w:rsidP="00F46469">
            <w:pPr>
              <w:ind w:leftChars="-23" w:hangingChars="23" w:hanging="46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7. Use of gown when biological exposure is possible</w:t>
            </w:r>
          </w:p>
        </w:tc>
        <w:tc>
          <w:tcPr>
            <w:tcW w:w="1013" w:type="dxa"/>
            <w:vAlign w:val="center"/>
          </w:tcPr>
          <w:p w14:paraId="504A8949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5681A4A3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0FF4">
              <w:rPr>
                <w:rFonts w:ascii="Times New Roman" w:hAnsi="Times New Roman" w:cs="Times New Roman"/>
                <w:b/>
                <w:szCs w:val="20"/>
              </w:rPr>
              <w:t>HH</w:t>
            </w:r>
          </w:p>
        </w:tc>
        <w:tc>
          <w:tcPr>
            <w:tcW w:w="851" w:type="dxa"/>
            <w:vAlign w:val="center"/>
          </w:tcPr>
          <w:p w14:paraId="4695E95D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CH</w:t>
            </w:r>
          </w:p>
        </w:tc>
        <w:tc>
          <w:tcPr>
            <w:tcW w:w="4336" w:type="dxa"/>
            <w:vAlign w:val="center"/>
          </w:tcPr>
          <w:p w14:paraId="00268110" w14:textId="77777777" w:rsidR="00251680" w:rsidRPr="000C0FF4" w:rsidRDefault="001D247A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igh importance and high discrepancy; immediate educational intervention required</w:t>
            </w:r>
          </w:p>
        </w:tc>
      </w:tr>
      <w:tr w:rsidR="00251680" w:rsidRPr="000C0FF4" w14:paraId="0C660618" w14:textId="77777777" w:rsidTr="00F46469">
        <w:tc>
          <w:tcPr>
            <w:tcW w:w="2074" w:type="dxa"/>
            <w:vAlign w:val="center"/>
          </w:tcPr>
          <w:p w14:paraId="74B7499A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First-tier priority</w:t>
            </w:r>
          </w:p>
        </w:tc>
        <w:tc>
          <w:tcPr>
            <w:tcW w:w="4279" w:type="dxa"/>
            <w:vAlign w:val="center"/>
          </w:tcPr>
          <w:p w14:paraId="368F84FE" w14:textId="77777777" w:rsidR="00251680" w:rsidRPr="000C0FF4" w:rsidRDefault="00251680" w:rsidP="00F46469">
            <w:pPr>
              <w:ind w:leftChars="-23" w:hangingChars="23" w:hanging="46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21. Respect for personal dignity</w:t>
            </w:r>
          </w:p>
        </w:tc>
        <w:tc>
          <w:tcPr>
            <w:tcW w:w="1013" w:type="dxa"/>
            <w:vAlign w:val="center"/>
          </w:tcPr>
          <w:p w14:paraId="3AEDDB6A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20754DD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0FF4">
              <w:rPr>
                <w:rFonts w:ascii="Times New Roman" w:hAnsi="Times New Roman" w:cs="Times New Roman"/>
                <w:b/>
                <w:szCs w:val="20"/>
              </w:rPr>
              <w:t>HH</w:t>
            </w:r>
          </w:p>
        </w:tc>
        <w:tc>
          <w:tcPr>
            <w:tcW w:w="851" w:type="dxa"/>
            <w:vAlign w:val="center"/>
          </w:tcPr>
          <w:p w14:paraId="7E4F7693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CH</w:t>
            </w:r>
          </w:p>
        </w:tc>
        <w:tc>
          <w:tcPr>
            <w:tcW w:w="4336" w:type="dxa"/>
            <w:vAlign w:val="center"/>
          </w:tcPr>
          <w:p w14:paraId="4984F2DE" w14:textId="77777777" w:rsidR="00251680" w:rsidRPr="000C0FF4" w:rsidRDefault="001D247A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igh importance and high discrepancy; immediate educational intervention required</w:t>
            </w:r>
          </w:p>
        </w:tc>
      </w:tr>
      <w:tr w:rsidR="00251680" w:rsidRPr="000C0FF4" w14:paraId="3C7D94DD" w14:textId="77777777" w:rsidTr="00F46469">
        <w:tc>
          <w:tcPr>
            <w:tcW w:w="2074" w:type="dxa"/>
            <w:vAlign w:val="center"/>
          </w:tcPr>
          <w:p w14:paraId="41047938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First-tier priority</w:t>
            </w:r>
          </w:p>
        </w:tc>
        <w:tc>
          <w:tcPr>
            <w:tcW w:w="4279" w:type="dxa"/>
            <w:vAlign w:val="center"/>
          </w:tcPr>
          <w:p w14:paraId="63AB4384" w14:textId="77777777" w:rsidR="00251680" w:rsidRPr="000C0FF4" w:rsidRDefault="00251680" w:rsidP="00F46469">
            <w:pPr>
              <w:ind w:leftChars="-23" w:hangingChars="23" w:hanging="46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5. Maintain posture during ergonomic risks (e.g., transfers)</w:t>
            </w:r>
          </w:p>
        </w:tc>
        <w:tc>
          <w:tcPr>
            <w:tcW w:w="1013" w:type="dxa"/>
            <w:vAlign w:val="center"/>
          </w:tcPr>
          <w:p w14:paraId="3C4A078E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7F109BF0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0FF4">
              <w:rPr>
                <w:rFonts w:ascii="Times New Roman" w:hAnsi="Times New Roman" w:cs="Times New Roman"/>
                <w:b/>
                <w:szCs w:val="20"/>
              </w:rPr>
              <w:t>HH</w:t>
            </w:r>
          </w:p>
        </w:tc>
        <w:tc>
          <w:tcPr>
            <w:tcW w:w="851" w:type="dxa"/>
            <w:vAlign w:val="center"/>
          </w:tcPr>
          <w:p w14:paraId="3B3B3FB9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CH</w:t>
            </w:r>
          </w:p>
        </w:tc>
        <w:tc>
          <w:tcPr>
            <w:tcW w:w="4336" w:type="dxa"/>
            <w:vAlign w:val="center"/>
          </w:tcPr>
          <w:p w14:paraId="6B0867A8" w14:textId="77777777" w:rsidR="00251680" w:rsidRPr="000C0FF4" w:rsidRDefault="001D247A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igh-risk behavior with insufficient performance; urgent training needed</w:t>
            </w:r>
          </w:p>
        </w:tc>
      </w:tr>
      <w:tr w:rsidR="00251680" w:rsidRPr="000C0FF4" w14:paraId="13EC994E" w14:textId="77777777" w:rsidTr="00F46469">
        <w:tc>
          <w:tcPr>
            <w:tcW w:w="2074" w:type="dxa"/>
            <w:vAlign w:val="center"/>
          </w:tcPr>
          <w:p w14:paraId="38C4AD70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First-tier priority</w:t>
            </w:r>
          </w:p>
        </w:tc>
        <w:tc>
          <w:tcPr>
            <w:tcW w:w="4279" w:type="dxa"/>
            <w:vAlign w:val="center"/>
          </w:tcPr>
          <w:p w14:paraId="6C3E82A4" w14:textId="77777777" w:rsidR="00251680" w:rsidRPr="000C0FF4" w:rsidRDefault="00251680" w:rsidP="00F46469">
            <w:pPr>
              <w:widowControl/>
              <w:wordWrap/>
              <w:autoSpaceDE/>
              <w:autoSpaceDN/>
              <w:ind w:leftChars="-23" w:hangingChars="23" w:hanging="46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7. Education on chemical safety</w:t>
            </w:r>
          </w:p>
        </w:tc>
        <w:tc>
          <w:tcPr>
            <w:tcW w:w="1013" w:type="dxa"/>
            <w:vAlign w:val="center"/>
          </w:tcPr>
          <w:p w14:paraId="3526CF6E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2CF0808F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C0FF4">
              <w:rPr>
                <w:rFonts w:ascii="Times New Roman" w:hAnsi="Times New Roman" w:cs="Times New Roman"/>
                <w:b/>
                <w:szCs w:val="20"/>
              </w:rPr>
              <w:t>HH</w:t>
            </w:r>
          </w:p>
        </w:tc>
        <w:tc>
          <w:tcPr>
            <w:tcW w:w="851" w:type="dxa"/>
            <w:vAlign w:val="center"/>
          </w:tcPr>
          <w:p w14:paraId="2180C05F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CH</w:t>
            </w:r>
          </w:p>
        </w:tc>
        <w:tc>
          <w:tcPr>
            <w:tcW w:w="4336" w:type="dxa"/>
            <w:vAlign w:val="center"/>
          </w:tcPr>
          <w:p w14:paraId="6360CEDB" w14:textId="77777777" w:rsidR="00251680" w:rsidRPr="00573FC9" w:rsidRDefault="001D247A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Core knowledge deficit requiring structured education</w:t>
            </w:r>
          </w:p>
        </w:tc>
      </w:tr>
      <w:tr w:rsidR="00251680" w:rsidRPr="000C0FF4" w14:paraId="09CDBF3F" w14:textId="77777777" w:rsidTr="00F46469">
        <w:tc>
          <w:tcPr>
            <w:tcW w:w="2074" w:type="dxa"/>
            <w:vAlign w:val="center"/>
          </w:tcPr>
          <w:p w14:paraId="76C1EE78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econd-tier priority</w:t>
            </w:r>
          </w:p>
        </w:tc>
        <w:tc>
          <w:tcPr>
            <w:tcW w:w="4279" w:type="dxa"/>
            <w:vAlign w:val="center"/>
          </w:tcPr>
          <w:p w14:paraId="08E66716" w14:textId="77777777" w:rsidR="00251680" w:rsidRPr="000C0FF4" w:rsidRDefault="00251680" w:rsidP="00F46469">
            <w:pPr>
              <w:widowControl/>
              <w:wordWrap/>
              <w:autoSpaceDE/>
              <w:autoSpaceDN/>
              <w:ind w:leftChars="-23" w:hangingChars="23" w:hanging="46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9. Know the location of spill kits</w:t>
            </w:r>
          </w:p>
        </w:tc>
        <w:tc>
          <w:tcPr>
            <w:tcW w:w="1013" w:type="dxa"/>
            <w:vAlign w:val="center"/>
          </w:tcPr>
          <w:p w14:paraId="0A0D6347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EA65BAE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L</w:t>
            </w:r>
          </w:p>
        </w:tc>
        <w:tc>
          <w:tcPr>
            <w:tcW w:w="851" w:type="dxa"/>
            <w:vAlign w:val="center"/>
          </w:tcPr>
          <w:p w14:paraId="0F180798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P</w:t>
            </w:r>
          </w:p>
        </w:tc>
        <w:tc>
          <w:tcPr>
            <w:tcW w:w="4336" w:type="dxa"/>
            <w:vAlign w:val="center"/>
          </w:tcPr>
          <w:p w14:paraId="27E7FC7B" w14:textId="7CA19C00" w:rsidR="00251680" w:rsidRPr="00573FC9" w:rsidRDefault="00865DA2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Large discrepancy despite lower perceived importance; potential institutional constraints.</w:t>
            </w:r>
          </w:p>
        </w:tc>
      </w:tr>
      <w:tr w:rsidR="00251680" w:rsidRPr="000C0FF4" w14:paraId="2009DFFB" w14:textId="77777777" w:rsidTr="00F46469">
        <w:tc>
          <w:tcPr>
            <w:tcW w:w="2074" w:type="dxa"/>
            <w:vAlign w:val="center"/>
          </w:tcPr>
          <w:p w14:paraId="352E8F15" w14:textId="77777777" w:rsidR="00251680" w:rsidRPr="000C0FF4" w:rsidRDefault="001D247A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econd-tier priority</w:t>
            </w:r>
          </w:p>
        </w:tc>
        <w:tc>
          <w:tcPr>
            <w:tcW w:w="4279" w:type="dxa"/>
            <w:vAlign w:val="center"/>
          </w:tcPr>
          <w:p w14:paraId="5633DF23" w14:textId="77777777" w:rsidR="00251680" w:rsidRPr="000C0FF4" w:rsidRDefault="00251680" w:rsidP="00F46469">
            <w:pPr>
              <w:widowControl/>
              <w:wordWrap/>
              <w:autoSpaceDE/>
              <w:autoSpaceDN/>
              <w:ind w:leftChars="-23" w:hangingChars="23" w:hanging="46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6. Use devices to reduce musculoskeletal load</w:t>
            </w:r>
          </w:p>
        </w:tc>
        <w:tc>
          <w:tcPr>
            <w:tcW w:w="1013" w:type="dxa"/>
            <w:vAlign w:val="center"/>
          </w:tcPr>
          <w:p w14:paraId="1F0418A2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B31CD4C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L</w:t>
            </w:r>
          </w:p>
        </w:tc>
        <w:tc>
          <w:tcPr>
            <w:tcW w:w="851" w:type="dxa"/>
            <w:vAlign w:val="center"/>
          </w:tcPr>
          <w:p w14:paraId="409DE3A1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P</w:t>
            </w:r>
          </w:p>
        </w:tc>
        <w:tc>
          <w:tcPr>
            <w:tcW w:w="4336" w:type="dxa"/>
            <w:vAlign w:val="center"/>
          </w:tcPr>
          <w:p w14:paraId="04327D9F" w14:textId="679D0AC2" w:rsidR="00251680" w:rsidRPr="00573FC9" w:rsidRDefault="00865DA2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Performance likely constrained by environmental resources; institutional support needed.</w:t>
            </w:r>
          </w:p>
        </w:tc>
      </w:tr>
      <w:tr w:rsidR="00251680" w:rsidRPr="000C0FF4" w14:paraId="4F1A2119" w14:textId="77777777" w:rsidTr="00F46469">
        <w:tc>
          <w:tcPr>
            <w:tcW w:w="2074" w:type="dxa"/>
            <w:vAlign w:val="center"/>
          </w:tcPr>
          <w:p w14:paraId="35E261E6" w14:textId="77777777" w:rsidR="00251680" w:rsidRPr="000C0FF4" w:rsidRDefault="001D247A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econd-tier priority</w:t>
            </w:r>
          </w:p>
        </w:tc>
        <w:tc>
          <w:tcPr>
            <w:tcW w:w="4279" w:type="dxa"/>
            <w:vAlign w:val="center"/>
          </w:tcPr>
          <w:p w14:paraId="48D2737F" w14:textId="77777777" w:rsidR="00251680" w:rsidRPr="000C0FF4" w:rsidRDefault="00251680" w:rsidP="00F46469">
            <w:pPr>
              <w:widowControl/>
              <w:wordWrap/>
              <w:autoSpaceDE/>
              <w:autoSpaceDN/>
              <w:ind w:leftChars="-23" w:hangingChars="23" w:hanging="46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6. Use of goggles when biological exposure is possible</w:t>
            </w:r>
          </w:p>
        </w:tc>
        <w:tc>
          <w:tcPr>
            <w:tcW w:w="1013" w:type="dxa"/>
            <w:vAlign w:val="center"/>
          </w:tcPr>
          <w:p w14:paraId="4CA598CA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7E36C6E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L</w:t>
            </w:r>
          </w:p>
        </w:tc>
        <w:tc>
          <w:tcPr>
            <w:tcW w:w="851" w:type="dxa"/>
            <w:vAlign w:val="center"/>
          </w:tcPr>
          <w:p w14:paraId="3AC372C8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P</w:t>
            </w:r>
          </w:p>
        </w:tc>
        <w:tc>
          <w:tcPr>
            <w:tcW w:w="4336" w:type="dxa"/>
            <w:vAlign w:val="center"/>
          </w:tcPr>
          <w:p w14:paraId="77172CAF" w14:textId="1E583844" w:rsidR="00251680" w:rsidRPr="00573FC9" w:rsidRDefault="00865DA2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Moderate discrepancy; supplementary PPE education recommended.</w:t>
            </w:r>
          </w:p>
        </w:tc>
      </w:tr>
      <w:tr w:rsidR="00251680" w:rsidRPr="000C0FF4" w14:paraId="3E5D511C" w14:textId="77777777" w:rsidTr="00F46469">
        <w:tc>
          <w:tcPr>
            <w:tcW w:w="2074" w:type="dxa"/>
            <w:vAlign w:val="center"/>
          </w:tcPr>
          <w:p w14:paraId="387488BC" w14:textId="77777777" w:rsidR="00251680" w:rsidRPr="000C0FF4" w:rsidRDefault="001D247A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econd-tier priority</w:t>
            </w:r>
          </w:p>
        </w:tc>
        <w:tc>
          <w:tcPr>
            <w:tcW w:w="4279" w:type="dxa"/>
            <w:vAlign w:val="center"/>
          </w:tcPr>
          <w:p w14:paraId="69AE672A" w14:textId="77777777" w:rsidR="00251680" w:rsidRPr="000C0FF4" w:rsidRDefault="00251680" w:rsidP="00F46469">
            <w:pPr>
              <w:widowControl/>
              <w:wordWrap/>
              <w:autoSpaceDE/>
              <w:autoSpaceDN/>
              <w:ind w:leftChars="-23" w:hangingChars="23" w:hanging="46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8. Use PPE (apron, rubber gloves) for chemicals</w:t>
            </w:r>
          </w:p>
        </w:tc>
        <w:tc>
          <w:tcPr>
            <w:tcW w:w="1013" w:type="dxa"/>
            <w:vAlign w:val="center"/>
          </w:tcPr>
          <w:p w14:paraId="62B8B26A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62A16585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L</w:t>
            </w:r>
          </w:p>
        </w:tc>
        <w:tc>
          <w:tcPr>
            <w:tcW w:w="851" w:type="dxa"/>
            <w:vAlign w:val="center"/>
          </w:tcPr>
          <w:p w14:paraId="64C0976D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P</w:t>
            </w:r>
          </w:p>
        </w:tc>
        <w:tc>
          <w:tcPr>
            <w:tcW w:w="4336" w:type="dxa"/>
            <w:vAlign w:val="center"/>
          </w:tcPr>
          <w:p w14:paraId="4B7E10F4" w14:textId="11C55D18" w:rsidR="00251680" w:rsidRPr="00573FC9" w:rsidRDefault="00865DA2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Moderate discrepancy; situational training suggested.</w:t>
            </w:r>
          </w:p>
        </w:tc>
      </w:tr>
      <w:tr w:rsidR="00251680" w:rsidRPr="000C0FF4" w14:paraId="399FED59" w14:textId="77777777" w:rsidTr="00F46469">
        <w:tc>
          <w:tcPr>
            <w:tcW w:w="2074" w:type="dxa"/>
            <w:vAlign w:val="center"/>
          </w:tcPr>
          <w:p w14:paraId="1CFD6B4D" w14:textId="77777777" w:rsidR="00251680" w:rsidRPr="000C0FF4" w:rsidRDefault="001D247A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econd-tier priority</w:t>
            </w:r>
          </w:p>
        </w:tc>
        <w:tc>
          <w:tcPr>
            <w:tcW w:w="4279" w:type="dxa"/>
            <w:vAlign w:val="center"/>
          </w:tcPr>
          <w:p w14:paraId="410A316E" w14:textId="77777777" w:rsidR="00251680" w:rsidRPr="000C0FF4" w:rsidRDefault="00251680" w:rsidP="00F46469">
            <w:pPr>
              <w:ind w:leftChars="-23" w:hangingChars="23" w:hanging="46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20. Education on psychological safety</w:t>
            </w:r>
          </w:p>
        </w:tc>
        <w:tc>
          <w:tcPr>
            <w:tcW w:w="1013" w:type="dxa"/>
            <w:vAlign w:val="center"/>
          </w:tcPr>
          <w:p w14:paraId="3F17153D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73969B8D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L</w:t>
            </w:r>
          </w:p>
        </w:tc>
        <w:tc>
          <w:tcPr>
            <w:tcW w:w="851" w:type="dxa"/>
            <w:vAlign w:val="center"/>
          </w:tcPr>
          <w:p w14:paraId="73DA5A9E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P</w:t>
            </w:r>
          </w:p>
        </w:tc>
        <w:tc>
          <w:tcPr>
            <w:tcW w:w="4336" w:type="dxa"/>
            <w:vAlign w:val="center"/>
          </w:tcPr>
          <w:p w14:paraId="1AD35CE8" w14:textId="4107613D" w:rsidR="00251680" w:rsidRPr="00573FC9" w:rsidRDefault="00865DA2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Preventive education needed despite lower perceived importance.</w:t>
            </w:r>
          </w:p>
        </w:tc>
      </w:tr>
      <w:tr w:rsidR="00251680" w:rsidRPr="000C0FF4" w14:paraId="662D307A" w14:textId="77777777" w:rsidTr="00F46469">
        <w:tc>
          <w:tcPr>
            <w:tcW w:w="2074" w:type="dxa"/>
            <w:vAlign w:val="center"/>
          </w:tcPr>
          <w:p w14:paraId="47614A98" w14:textId="77777777" w:rsidR="00251680" w:rsidRPr="000C0FF4" w:rsidRDefault="001D247A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econd-tier priority</w:t>
            </w:r>
          </w:p>
        </w:tc>
        <w:tc>
          <w:tcPr>
            <w:tcW w:w="4279" w:type="dxa"/>
            <w:vAlign w:val="center"/>
          </w:tcPr>
          <w:p w14:paraId="7A778C32" w14:textId="77777777" w:rsidR="00251680" w:rsidRPr="000C0FF4" w:rsidRDefault="00251680" w:rsidP="00F46469">
            <w:pPr>
              <w:ind w:leftChars="-23" w:hangingChars="23" w:hanging="46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4. Education on musculoskeletal safety</w:t>
            </w:r>
          </w:p>
        </w:tc>
        <w:tc>
          <w:tcPr>
            <w:tcW w:w="1013" w:type="dxa"/>
            <w:vAlign w:val="center"/>
          </w:tcPr>
          <w:p w14:paraId="574A5858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5A2BFD50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L</w:t>
            </w:r>
          </w:p>
        </w:tc>
        <w:tc>
          <w:tcPr>
            <w:tcW w:w="851" w:type="dxa"/>
            <w:vAlign w:val="center"/>
          </w:tcPr>
          <w:p w14:paraId="64A1BBA1" w14:textId="77777777" w:rsidR="00251680" w:rsidRPr="000C0FF4" w:rsidRDefault="00251680" w:rsidP="00F4646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LP</w:t>
            </w:r>
          </w:p>
        </w:tc>
        <w:tc>
          <w:tcPr>
            <w:tcW w:w="4336" w:type="dxa"/>
            <w:vAlign w:val="center"/>
          </w:tcPr>
          <w:p w14:paraId="2BA7F9F7" w14:textId="720FFEC4" w:rsidR="00251680" w:rsidRPr="00573FC9" w:rsidRDefault="00865DA2" w:rsidP="00F4646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73FC9">
              <w:rPr>
                <w:rFonts w:ascii="Times New Roman" w:hAnsi="Times New Roman" w:cs="Times New Roman"/>
                <w:szCs w:val="20"/>
              </w:rPr>
              <w:t>Foundational education required for long-term injury prevention.</w:t>
            </w:r>
          </w:p>
        </w:tc>
      </w:tr>
    </w:tbl>
    <w:p w14:paraId="6EA9978D" w14:textId="77777777" w:rsidR="00C10A75" w:rsidRPr="000C0FF4" w:rsidRDefault="00C10A75">
      <w:pPr>
        <w:rPr>
          <w:rFonts w:ascii="Times New Roman" w:hAnsi="Times New Roman" w:cs="Times New Roman"/>
          <w:szCs w:val="20"/>
        </w:rPr>
      </w:pPr>
    </w:p>
    <w:sectPr w:rsidR="00C10A75" w:rsidRPr="000C0FF4" w:rsidSect="00F672EA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DDEFC" w14:textId="77777777" w:rsidR="00CA42FF" w:rsidRDefault="00CA42FF" w:rsidP="00937AF1">
      <w:pPr>
        <w:spacing w:after="0" w:line="240" w:lineRule="auto"/>
      </w:pPr>
      <w:r>
        <w:separator/>
      </w:r>
    </w:p>
  </w:endnote>
  <w:endnote w:type="continuationSeparator" w:id="0">
    <w:p w14:paraId="3EA9B628" w14:textId="77777777" w:rsidR="00CA42FF" w:rsidRDefault="00CA42FF" w:rsidP="00937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2F0F1" w14:textId="77777777" w:rsidR="00CA42FF" w:rsidRDefault="00CA42FF" w:rsidP="00937AF1">
      <w:pPr>
        <w:spacing w:after="0" w:line="240" w:lineRule="auto"/>
      </w:pPr>
      <w:r>
        <w:separator/>
      </w:r>
    </w:p>
  </w:footnote>
  <w:footnote w:type="continuationSeparator" w:id="0">
    <w:p w14:paraId="2A303B63" w14:textId="77777777" w:rsidR="00CA42FF" w:rsidRDefault="00CA42FF" w:rsidP="00937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0CA"/>
    <w:rsid w:val="000333B6"/>
    <w:rsid w:val="000C0FF4"/>
    <w:rsid w:val="00191B71"/>
    <w:rsid w:val="001D247A"/>
    <w:rsid w:val="001F5AA1"/>
    <w:rsid w:val="00214160"/>
    <w:rsid w:val="00251680"/>
    <w:rsid w:val="003C602B"/>
    <w:rsid w:val="004417C3"/>
    <w:rsid w:val="004656BE"/>
    <w:rsid w:val="00473801"/>
    <w:rsid w:val="00573FC9"/>
    <w:rsid w:val="005A055E"/>
    <w:rsid w:val="005E5ADC"/>
    <w:rsid w:val="00696218"/>
    <w:rsid w:val="007360AA"/>
    <w:rsid w:val="007A1DEA"/>
    <w:rsid w:val="007A1F1A"/>
    <w:rsid w:val="00833886"/>
    <w:rsid w:val="00865DA2"/>
    <w:rsid w:val="00892F9F"/>
    <w:rsid w:val="008D2726"/>
    <w:rsid w:val="00937AF1"/>
    <w:rsid w:val="0099580F"/>
    <w:rsid w:val="009F35A8"/>
    <w:rsid w:val="00AC20CA"/>
    <w:rsid w:val="00AD34CF"/>
    <w:rsid w:val="00B276CA"/>
    <w:rsid w:val="00C10A75"/>
    <w:rsid w:val="00C7299F"/>
    <w:rsid w:val="00CA42FF"/>
    <w:rsid w:val="00D83C27"/>
    <w:rsid w:val="00DB6B38"/>
    <w:rsid w:val="00E0108C"/>
    <w:rsid w:val="00F46469"/>
    <w:rsid w:val="00F64FC1"/>
    <w:rsid w:val="00F672EA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25398"/>
  <w15:chartTrackingRefBased/>
  <w15:docId w15:val="{EF8BCFE9-2673-4220-968E-EB96F0CF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5AA1"/>
  </w:style>
  <w:style w:type="table" w:styleId="a4">
    <w:name w:val="Table Grid"/>
    <w:basedOn w:val="a1"/>
    <w:uiPriority w:val="39"/>
    <w:rsid w:val="00833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37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37AF1"/>
  </w:style>
  <w:style w:type="paragraph" w:styleId="a6">
    <w:name w:val="footer"/>
    <w:basedOn w:val="a"/>
    <w:link w:val="Char0"/>
    <w:uiPriority w:val="99"/>
    <w:unhideWhenUsed/>
    <w:rsid w:val="00937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3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125E1-4D4C-4F3C-BE90-42AC8359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, H.R.</cp:lastModifiedBy>
  <cp:revision>2</cp:revision>
  <dcterms:created xsi:type="dcterms:W3CDTF">2026-03-04T06:06:00Z</dcterms:created>
  <dcterms:modified xsi:type="dcterms:W3CDTF">2026-03-04T06:06:00Z</dcterms:modified>
</cp:coreProperties>
</file>